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152" w:rsidRDefault="006E2152" w:rsidP="006E2152">
      <w:pPr>
        <w:rPr>
          <w:rFonts w:ascii="Arial" w:hAnsi="Arial" w:cs="Arial"/>
          <w:b/>
          <w:bCs/>
        </w:rPr>
      </w:pPr>
      <w:r w:rsidRPr="00963F42">
        <w:rPr>
          <w:rFonts w:ascii="Arial" w:hAnsi="Arial" w:cs="Arial"/>
          <w:b/>
          <w:bCs/>
        </w:rPr>
        <w:t>Supplementary Information</w:t>
      </w:r>
    </w:p>
    <w:p w:rsidR="006E2152" w:rsidRPr="00D17AEB" w:rsidRDefault="006E2152" w:rsidP="006E2152">
      <w:pPr>
        <w:spacing w:before="240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2C50CF4C" wp14:editId="332D5780">
            <wp:simplePos x="0" y="0"/>
            <wp:positionH relativeFrom="column">
              <wp:posOffset>-41910</wp:posOffset>
            </wp:positionH>
            <wp:positionV relativeFrom="paragraph">
              <wp:posOffset>264160</wp:posOffset>
            </wp:positionV>
            <wp:extent cx="6035040" cy="3248347"/>
            <wp:effectExtent l="0" t="0" r="0" b="3175"/>
            <wp:wrapTight wrapText="bothSides">
              <wp:wrapPolygon edited="0">
                <wp:start x="0" y="0"/>
                <wp:lineTo x="0" y="21537"/>
                <wp:lineTo x="21545" y="21537"/>
                <wp:lineTo x="21545" y="0"/>
                <wp:lineTo x="0" y="0"/>
              </wp:wrapPolygon>
            </wp:wrapTight>
            <wp:docPr id="2000859176" name="Picture 3" descr="A diagram of a drug c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859176" name="Picture 3" descr="A diagram of a drug cur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32483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7AEB">
        <w:rPr>
          <w:rFonts w:ascii="Arial" w:hAnsi="Arial" w:cs="Arial"/>
          <w:b/>
          <w:bCs/>
          <w:sz w:val="20"/>
          <w:szCs w:val="20"/>
        </w:rPr>
        <w:t>Supp</w:t>
      </w:r>
      <w:r>
        <w:rPr>
          <w:rFonts w:ascii="Arial" w:hAnsi="Arial" w:cs="Arial"/>
          <w:b/>
          <w:bCs/>
          <w:sz w:val="20"/>
          <w:szCs w:val="20"/>
        </w:rPr>
        <w:t>lementary</w:t>
      </w:r>
      <w:r w:rsidRPr="00D17AEB">
        <w:rPr>
          <w:rFonts w:ascii="Arial" w:hAnsi="Arial" w:cs="Arial"/>
          <w:b/>
          <w:bCs/>
          <w:sz w:val="20"/>
          <w:szCs w:val="20"/>
        </w:rPr>
        <w:t xml:space="preserve"> Figure 1. Study design. </w:t>
      </w:r>
      <w:r w:rsidRPr="00D17AEB">
        <w:rPr>
          <w:rFonts w:ascii="Arial" w:hAnsi="Arial" w:cs="Arial"/>
          <w:sz w:val="20"/>
          <w:szCs w:val="20"/>
        </w:rPr>
        <w:t xml:space="preserve">The period of daily observations and blood collection for thin blood smears and </w:t>
      </w:r>
      <w:r w:rsidRPr="00D17AEB">
        <w:rPr>
          <w:rFonts w:ascii="Arial" w:hAnsi="Arial" w:cs="Arial"/>
          <w:i/>
          <w:iCs/>
          <w:sz w:val="20"/>
          <w:szCs w:val="20"/>
        </w:rPr>
        <w:t>Plasmodium</w:t>
      </w:r>
      <w:r w:rsidRPr="00D17AEB">
        <w:rPr>
          <w:rFonts w:ascii="Arial" w:hAnsi="Arial" w:cs="Arial"/>
          <w:sz w:val="20"/>
          <w:szCs w:val="20"/>
        </w:rPr>
        <w:t xml:space="preserve"> 18S </w:t>
      </w:r>
      <w:proofErr w:type="spellStart"/>
      <w:r w:rsidRPr="00D17AEB">
        <w:rPr>
          <w:rFonts w:ascii="Arial" w:hAnsi="Arial" w:cs="Arial"/>
          <w:sz w:val="20"/>
          <w:szCs w:val="20"/>
        </w:rPr>
        <w:t>rRNA</w:t>
      </w:r>
      <w:proofErr w:type="spellEnd"/>
      <w:r w:rsidRPr="00D17AEB">
        <w:rPr>
          <w:rFonts w:ascii="Arial" w:hAnsi="Arial" w:cs="Arial"/>
          <w:sz w:val="20"/>
          <w:szCs w:val="20"/>
        </w:rPr>
        <w:t xml:space="preserve"> RT-PCR are indicated by bars beneath the study timeline. For cohort </w:t>
      </w:r>
      <w:r>
        <w:rPr>
          <w:rFonts w:ascii="Arial" w:hAnsi="Arial" w:cs="Arial"/>
          <w:sz w:val="20"/>
          <w:szCs w:val="20"/>
        </w:rPr>
        <w:t>2</w:t>
      </w:r>
      <w:r w:rsidRPr="00D17AEB">
        <w:rPr>
          <w:rFonts w:ascii="Arial" w:hAnsi="Arial" w:cs="Arial"/>
          <w:sz w:val="20"/>
          <w:szCs w:val="20"/>
        </w:rPr>
        <w:t xml:space="preserve">, the schedule for sedated blood draws and procedures </w:t>
      </w:r>
      <w:r>
        <w:rPr>
          <w:rFonts w:ascii="Arial" w:hAnsi="Arial" w:cs="Arial"/>
          <w:sz w:val="20"/>
          <w:szCs w:val="20"/>
        </w:rPr>
        <w:t>are</w:t>
      </w:r>
      <w:r w:rsidRPr="00D17AEB">
        <w:rPr>
          <w:rFonts w:ascii="Arial" w:hAnsi="Arial" w:cs="Arial"/>
          <w:sz w:val="20"/>
          <w:szCs w:val="20"/>
        </w:rPr>
        <w:t xml:space="preserve"> indicated by crosses beneath the study timeline. Animals in cohort</w:t>
      </w:r>
      <w:r>
        <w:rPr>
          <w:rFonts w:ascii="Arial" w:hAnsi="Arial" w:cs="Arial"/>
          <w:sz w:val="20"/>
          <w:szCs w:val="20"/>
        </w:rPr>
        <w:t xml:space="preserve"> 2</w:t>
      </w:r>
      <w:r w:rsidRPr="00D17AEB">
        <w:rPr>
          <w:rFonts w:ascii="Arial" w:hAnsi="Arial" w:cs="Arial"/>
          <w:sz w:val="20"/>
          <w:szCs w:val="20"/>
        </w:rPr>
        <w:t xml:space="preserve"> were rested for approximately two-months between the first and second </w:t>
      </w:r>
      <w:proofErr w:type="spellStart"/>
      <w:r w:rsidRPr="00D17AEB">
        <w:rPr>
          <w:rFonts w:ascii="Arial" w:hAnsi="Arial" w:cs="Arial"/>
          <w:sz w:val="20"/>
          <w:szCs w:val="20"/>
        </w:rPr>
        <w:t>PkSPZ</w:t>
      </w:r>
      <w:proofErr w:type="spellEnd"/>
      <w:r w:rsidRPr="00D17AEB">
        <w:rPr>
          <w:rFonts w:ascii="Arial" w:hAnsi="Arial" w:cs="Arial"/>
          <w:sz w:val="20"/>
          <w:szCs w:val="20"/>
        </w:rPr>
        <w:t xml:space="preserve"> challenge. Th</w:t>
      </w:r>
      <w:r>
        <w:rPr>
          <w:rFonts w:ascii="Arial" w:hAnsi="Arial" w:cs="Arial"/>
          <w:sz w:val="20"/>
          <w:szCs w:val="20"/>
        </w:rPr>
        <w:t>e</w:t>
      </w:r>
      <w:r w:rsidRPr="00D17AEB">
        <w:rPr>
          <w:rFonts w:ascii="Arial" w:hAnsi="Arial" w:cs="Arial"/>
          <w:sz w:val="20"/>
          <w:szCs w:val="20"/>
        </w:rPr>
        <w:t xml:space="preserve"> rest is indicated by</w:t>
      </w:r>
      <w:r>
        <w:rPr>
          <w:rFonts w:ascii="Arial" w:hAnsi="Arial" w:cs="Arial"/>
          <w:sz w:val="20"/>
          <w:szCs w:val="20"/>
        </w:rPr>
        <w:t xml:space="preserve"> a</w:t>
      </w:r>
      <w:r w:rsidRPr="00D17AEB">
        <w:rPr>
          <w:rFonts w:ascii="Arial" w:hAnsi="Arial" w:cs="Arial"/>
          <w:sz w:val="20"/>
          <w:szCs w:val="20"/>
        </w:rPr>
        <w:t xml:space="preserve"> double slash in the timeline. Abbreviations: </w:t>
      </w:r>
      <w:proofErr w:type="spellStart"/>
      <w:r w:rsidRPr="00D17AEB">
        <w:rPr>
          <w:rFonts w:ascii="Arial" w:hAnsi="Arial" w:cs="Arial"/>
          <w:sz w:val="20"/>
          <w:szCs w:val="20"/>
        </w:rPr>
        <w:t>PkSPZ</w:t>
      </w:r>
      <w:proofErr w:type="spellEnd"/>
      <w:r w:rsidRPr="00D17AEB">
        <w:rPr>
          <w:rFonts w:ascii="Arial" w:hAnsi="Arial" w:cs="Arial"/>
          <w:sz w:val="20"/>
          <w:szCs w:val="20"/>
        </w:rPr>
        <w:t xml:space="preserve">; </w:t>
      </w:r>
      <w:r w:rsidRPr="00D17AEB">
        <w:rPr>
          <w:rFonts w:ascii="Arial" w:hAnsi="Arial" w:cs="Arial"/>
          <w:i/>
          <w:iCs/>
          <w:sz w:val="20"/>
          <w:szCs w:val="20"/>
        </w:rPr>
        <w:t xml:space="preserve">Plasmodium </w:t>
      </w:r>
      <w:proofErr w:type="spellStart"/>
      <w:r w:rsidRPr="00D17AEB">
        <w:rPr>
          <w:rFonts w:ascii="Arial" w:hAnsi="Arial" w:cs="Arial"/>
          <w:i/>
          <w:iCs/>
          <w:sz w:val="20"/>
          <w:szCs w:val="20"/>
        </w:rPr>
        <w:t>knowlesi</w:t>
      </w:r>
      <w:proofErr w:type="spellEnd"/>
      <w:r w:rsidRPr="00D17AE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D17AEB">
        <w:rPr>
          <w:rFonts w:ascii="Arial" w:hAnsi="Arial" w:cs="Arial"/>
          <w:sz w:val="20"/>
          <w:szCs w:val="20"/>
        </w:rPr>
        <w:t>sporozoites</w:t>
      </w:r>
      <w:proofErr w:type="spellEnd"/>
      <w:r w:rsidRPr="00D17AEB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D17AEB">
        <w:rPr>
          <w:rFonts w:ascii="Arial" w:hAnsi="Arial" w:cs="Arial"/>
          <w:sz w:val="20"/>
          <w:szCs w:val="20"/>
        </w:rPr>
        <w:t>p.i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Pr="00D17AEB">
        <w:rPr>
          <w:rFonts w:ascii="Arial" w:hAnsi="Arial" w:cs="Arial"/>
          <w:sz w:val="20"/>
          <w:szCs w:val="20"/>
        </w:rPr>
        <w:t xml:space="preserve">, post-infection. </w:t>
      </w:r>
    </w:p>
    <w:p w:rsidR="006E2152" w:rsidRDefault="006E2152" w:rsidP="006E2152">
      <w:pPr>
        <w:spacing w:before="24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br w:type="page"/>
      </w:r>
      <w:bookmarkStart w:id="0" w:name="_GoBack"/>
      <w:r>
        <w:rPr>
          <w:rFonts w:ascii="Arial" w:hAnsi="Arial" w:cs="Arial"/>
          <w:b/>
          <w:bCs/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D828883" wp14:editId="43BC0093">
                <wp:simplePos x="0" y="0"/>
                <wp:positionH relativeFrom="column">
                  <wp:posOffset>0</wp:posOffset>
                </wp:positionH>
                <wp:positionV relativeFrom="paragraph">
                  <wp:posOffset>89535</wp:posOffset>
                </wp:positionV>
                <wp:extent cx="5943600" cy="2050677"/>
                <wp:effectExtent l="0" t="0" r="0" b="0"/>
                <wp:wrapSquare wrapText="bothSides"/>
                <wp:docPr id="871849362" name="Group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943600" cy="2050677"/>
                          <a:chOff x="0" y="0"/>
                          <a:chExt cx="6625652" cy="2286000"/>
                        </a:xfrm>
                      </wpg:grpSpPr>
                      <wpg:grpSp>
                        <wpg:cNvPr id="1309750270" name="Group 2"/>
                        <wpg:cNvGrpSpPr/>
                        <wpg:grpSpPr>
                          <a:xfrm>
                            <a:off x="0" y="0"/>
                            <a:ext cx="6625652" cy="2286000"/>
                            <a:chOff x="0" y="0"/>
                            <a:chExt cx="6625652" cy="2286000"/>
                          </a:xfrm>
                        </wpg:grpSpPr>
                        <pic:pic xmlns:pic="http://schemas.openxmlformats.org/drawingml/2006/picture">
                          <pic:nvPicPr>
                            <pic:cNvPr id="13" name="Picture 13" descr="Chart, scatter chart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252B75-E1BD-6DB0-C6F1-8F4359212F90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968052" y="0"/>
                              <a:ext cx="3657600" cy="2286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48650632" name="Picture 1" descr="A graph with blue and purple circles and numbers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00400" cy="22860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836924817" name="Text Box 3"/>
                        <wps:cNvSpPr txBox="1"/>
                        <wps:spPr>
                          <a:xfrm>
                            <a:off x="0" y="0"/>
                            <a:ext cx="254833" cy="27731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6E2152" w:rsidRPr="00F147B4" w:rsidRDefault="006E2152" w:rsidP="006E215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F147B4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0354794" name="Text Box 3"/>
                        <wps:cNvSpPr txBox="1"/>
                        <wps:spPr>
                          <a:xfrm>
                            <a:off x="3117954" y="0"/>
                            <a:ext cx="254833" cy="27731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6E2152" w:rsidRPr="00F147B4" w:rsidRDefault="006E2152" w:rsidP="006E215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C21B6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828883" id="Group 4" o:spid="_x0000_s1026" style="position:absolute;left:0;text-align:left;margin-left:0;margin-top:7.05pt;width:468pt;height:161.45pt;z-index:251660288;mso-width-relative:margin;mso-height-relative:margin" coordsize="66256,228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">
                <o:lock v:ext="edit" aspectratio="t"/>
                <v:group id="Group 2" o:spid="_x0000_s1027" style="position:absolute;width:66256;height:22860" coordsize="66256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3" o:spid="_x0000_s1028" type="#_x0000_t75" alt="Chart, scatter chart&#10;&#10;Description automatically generated" style="position:absolute;left:29680;width:36576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30mRTFAAAA2wAAAA8AAABkcnMvZG93bnJldi54bWxEj0FrwkAQhe8F/8MyQm91Ywsq0U0IQqGU&#10;ItXmoLcxOybB7GzIrkn6792C0NsM731v3mzS0TSip87VlhXMZxEI4sLqmksF+c/7ywqE88gaG8uk&#10;4JccpMnkaYOxtgPvqT/4UoQQdjEqqLxvYyldUZFBN7MtcdAutjPow9qVUnc4hHDTyNcoWkiDNYcL&#10;Fba0rai4Hm4m1FgOaL+Ot/0uK79Pp88sX/TnXKnn6ZitQXga/b/5QX/owL3B3y9hAJnc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99JkUxQAAANsAAAAPAAAAAAAAAAAAAAAA&#10;AJ8CAABkcnMvZG93bnJldi54bWxQSwUGAAAAAAQABAD3AAAAkQMAAAAA&#10;">
                    <v:imagedata r:id="rId7" o:title="Chart, scatter chart&#10;&#10;Description automatically generated"/>
                    <v:path arrowok="t"/>
                  </v:shape>
                  <v:shape id="Picture 1" o:spid="_x0000_s1029" type="#_x0000_t75" alt="A graph with blue and purple circles and numbers&#10;&#10;Description automatically generated" style="position:absolute;width:32004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BTMGnHAAAA4wAAAA8AAABkcnMvZG93bnJldi54bWxET8lqwzAQvRfyD2ICuTVylorgWg4hC9T0&#10;1DS9D9bUdmKNjKUkbr++KhR6nLdPth5sK27U+8axhtk0AUFcOtNwpeH0fnhcgfAB2WDrmDR8kYd1&#10;PnrIMDXuzm90O4ZKxBD2KWqoQ+hSKX1Zk0U/dR1x5D5dbzHEs6+k6fEew20r50mipMWGY0ONHW1r&#10;Ki/Hq9XAxfdJleduwNlHtS9eC7VrrNJ6Mh42zyACDeFf/Od+MXH+crlST4lazOH3pwiAzH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ABTMGnHAAAA4wAAAA8AAAAAAAAAAAAA&#10;AAAAnwIAAGRycy9kb3ducmV2LnhtbFBLBQYAAAAABAAEAPcAAACTAwAAAAA=&#10;">
                    <v:imagedata r:id="rId8" o:title="A graph with blue and purple circles and numbers&#10;&#10;Description automatically generated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30" type="#_x0000_t202" style="position:absolute;width:2548;height:2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h3GsoA&#10;AADjAAAADwAAAGRycy9kb3ducmV2LnhtbERPzU7CQBC+m/gOmzHhYmQLVSiVhRCiQrxJQcNt0h3b&#10;hu5s013b+vauiYnH+f5nuR5MLTpqXWVZwWQcgSDOra64UHDMnu8SEM4ja6wtk4JvcrBeXV8tMdW2&#10;5zfqDr4QIYRdigpK75tUSpeXZNCNbUMcuE/bGvThbAupW+xDuKnlNIpm0mDFoaHEhrYl5ZfDl1Fw&#10;vi0+Xt3wcurjh7h52nXZ/F1nSo1uhs0jCE+D/xf/ufc6zE/i2WJ6n0zm8PtTAECufg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CWodxrKAAAA4wAAAA8AAAAAAAAAAAAAAAAAmAIA&#10;AGRycy9kb3ducmV2LnhtbFBLBQYAAAAABAAEAPUAAACPAwAAAAA=&#10;" fillcolor="white [3201]" stroked="f" strokeweight=".5pt">
                  <v:textbox>
                    <w:txbxContent>
                      <w:p w:rsidR="006E2152" w:rsidRPr="00F147B4" w:rsidRDefault="006E2152" w:rsidP="006E2152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F147B4">
                          <w:rPr>
                            <w:rFonts w:ascii="Arial" w:hAnsi="Arial" w:cs="Arial"/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Text Box 3" o:spid="_x0000_s1031" type="#_x0000_t202" style="position:absolute;left:31179;width:2548;height:2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12lsoA&#10;AADjAAAADwAAAGRycy9kb3ducmV2LnhtbERPzUrDQBC+C77DMkIv0m40aVNjt0VErXhr0yrehuyY&#10;BLOzIbsm6du7BcHjfP+z2oymET11rras4GYWgSAurK65VHDIn6dLEM4ja2wsk4ITOdisLy9WmGk7&#10;8I76vS9FCGGXoYLK+zaT0hUVGXQz2xIH7st2Bn04u1LqDocQbhp5G0ULabDm0FBhS48VFd/7H6Pg&#10;87r8eHPjy3GI53H7tO3z9F3nSk2uxod7EJ5G/y/+c7/qMD9NoniepHcJnH8KAMj1Lw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I19dpbKAAAA4wAAAA8AAAAAAAAAAAAAAAAAmAIA&#10;AGRycy9kb3ducmV2LnhtbFBLBQYAAAAABAAEAPUAAACPAwAAAAA=&#10;" fillcolor="white [3201]" stroked="f" strokeweight=".5pt">
                  <v:textbox>
                    <w:txbxContent>
                      <w:p w:rsidR="006E2152" w:rsidRPr="00F147B4" w:rsidRDefault="006E2152" w:rsidP="006E2152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C21B6C">
                          <w:rPr>
                            <w:rFonts w:ascii="Arial" w:hAnsi="Arial" w:cs="Arial"/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bookmarkEnd w:id="0"/>
      <w:r w:rsidRPr="00963F42">
        <w:rPr>
          <w:rFonts w:ascii="Arial" w:hAnsi="Arial" w:cs="Arial"/>
          <w:b/>
          <w:bCs/>
          <w:sz w:val="20"/>
          <w:szCs w:val="20"/>
        </w:rPr>
        <w:t>Supp</w:t>
      </w:r>
      <w:r>
        <w:rPr>
          <w:rFonts w:ascii="Arial" w:hAnsi="Arial" w:cs="Arial"/>
          <w:b/>
          <w:bCs/>
          <w:sz w:val="20"/>
          <w:szCs w:val="20"/>
        </w:rPr>
        <w:t>lementary</w:t>
      </w:r>
      <w:r w:rsidRPr="00963F42">
        <w:rPr>
          <w:rFonts w:ascii="Arial" w:hAnsi="Arial" w:cs="Arial"/>
          <w:b/>
          <w:bCs/>
          <w:sz w:val="20"/>
          <w:szCs w:val="20"/>
        </w:rPr>
        <w:t xml:space="preserve"> Figur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963F42">
        <w:rPr>
          <w:rFonts w:ascii="Arial" w:hAnsi="Arial" w:cs="Arial"/>
          <w:b/>
          <w:bCs/>
          <w:sz w:val="20"/>
          <w:szCs w:val="20"/>
        </w:rPr>
        <w:t xml:space="preserve">: </w:t>
      </w:r>
      <w:r w:rsidRPr="00963F42">
        <w:rPr>
          <w:rFonts w:ascii="Arial" w:hAnsi="Arial" w:cs="Arial"/>
          <w:sz w:val="20"/>
          <w:szCs w:val="20"/>
        </w:rPr>
        <w:t xml:space="preserve">Principal Component </w:t>
      </w:r>
      <w:r>
        <w:rPr>
          <w:rFonts w:ascii="Arial" w:hAnsi="Arial" w:cs="Arial"/>
          <w:sz w:val="20"/>
          <w:szCs w:val="20"/>
        </w:rPr>
        <w:t>a</w:t>
      </w:r>
      <w:r w:rsidRPr="00963F42">
        <w:rPr>
          <w:rFonts w:ascii="Arial" w:hAnsi="Arial" w:cs="Arial"/>
          <w:sz w:val="20"/>
          <w:szCs w:val="20"/>
        </w:rPr>
        <w:t>nalysis</w:t>
      </w:r>
      <w:r>
        <w:rPr>
          <w:rFonts w:ascii="Arial" w:hAnsi="Arial" w:cs="Arial"/>
          <w:sz w:val="20"/>
          <w:szCs w:val="20"/>
        </w:rPr>
        <w:t xml:space="preserve"> of whole blood gene expression data. </w:t>
      </w:r>
      <w:r w:rsidRPr="00F147B4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. Principal Component analysis performed for all genes in the panel.</w:t>
      </w:r>
      <w:r w:rsidRPr="00F147B4">
        <w:rPr>
          <w:rFonts w:ascii="Arial" w:hAnsi="Arial" w:cs="Arial"/>
          <w:b/>
          <w:bCs/>
          <w:sz w:val="20"/>
          <w:szCs w:val="20"/>
        </w:rPr>
        <w:t xml:space="preserve"> B</w:t>
      </w:r>
      <w:r>
        <w:rPr>
          <w:rFonts w:ascii="Arial" w:hAnsi="Arial" w:cs="Arial"/>
          <w:sz w:val="20"/>
          <w:szCs w:val="20"/>
        </w:rPr>
        <w:t xml:space="preserve">. Principal Component analysis performed </w:t>
      </w:r>
      <w:r w:rsidRPr="0024720A">
        <w:rPr>
          <w:rFonts w:ascii="Arial" w:hAnsi="Arial" w:cs="Arial"/>
          <w:sz w:val="20"/>
          <w:szCs w:val="20"/>
        </w:rPr>
        <w:t>for the most variably expressed genes (420 genes under an FDR &lt;0.2</w:t>
      </w:r>
      <w:r>
        <w:rPr>
          <w:rFonts w:ascii="Arial" w:hAnsi="Arial" w:cs="Arial"/>
          <w:sz w:val="20"/>
          <w:szCs w:val="20"/>
        </w:rPr>
        <w:t xml:space="preserve"> for at least one comparison</w:t>
      </w:r>
      <w:r w:rsidRPr="0024720A">
        <w:rPr>
          <w:rFonts w:ascii="Arial" w:hAnsi="Arial" w:cs="Arial"/>
          <w:sz w:val="20"/>
          <w:szCs w:val="20"/>
        </w:rPr>
        <w:t>).</w:t>
      </w:r>
    </w:p>
    <w:p w:rsidR="009A14A3" w:rsidRDefault="009A14A3"/>
    <w:sectPr w:rsidR="009A1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152"/>
    <w:rsid w:val="00001CCD"/>
    <w:rsid w:val="0001413D"/>
    <w:rsid w:val="00073FC8"/>
    <w:rsid w:val="00085272"/>
    <w:rsid w:val="00092DFE"/>
    <w:rsid w:val="0009395A"/>
    <w:rsid w:val="000B50DE"/>
    <w:rsid w:val="000D1A77"/>
    <w:rsid w:val="000D7DDB"/>
    <w:rsid w:val="000F63A3"/>
    <w:rsid w:val="00120A4F"/>
    <w:rsid w:val="00122A3A"/>
    <w:rsid w:val="001822D3"/>
    <w:rsid w:val="001D111C"/>
    <w:rsid w:val="001F5C96"/>
    <w:rsid w:val="001F6898"/>
    <w:rsid w:val="00225716"/>
    <w:rsid w:val="0022706D"/>
    <w:rsid w:val="00291570"/>
    <w:rsid w:val="00297152"/>
    <w:rsid w:val="002B1AF3"/>
    <w:rsid w:val="002E64F0"/>
    <w:rsid w:val="002F1988"/>
    <w:rsid w:val="00330BEB"/>
    <w:rsid w:val="003425C4"/>
    <w:rsid w:val="00342E83"/>
    <w:rsid w:val="00391B83"/>
    <w:rsid w:val="003A3B34"/>
    <w:rsid w:val="003E6E79"/>
    <w:rsid w:val="00435BE2"/>
    <w:rsid w:val="0045015B"/>
    <w:rsid w:val="0049576F"/>
    <w:rsid w:val="004F07FE"/>
    <w:rsid w:val="00511EC8"/>
    <w:rsid w:val="0052350A"/>
    <w:rsid w:val="00535F89"/>
    <w:rsid w:val="00543AD7"/>
    <w:rsid w:val="005452B8"/>
    <w:rsid w:val="005606CA"/>
    <w:rsid w:val="00565C05"/>
    <w:rsid w:val="00584986"/>
    <w:rsid w:val="00587BAF"/>
    <w:rsid w:val="005E53A7"/>
    <w:rsid w:val="006032BB"/>
    <w:rsid w:val="00627092"/>
    <w:rsid w:val="006569CF"/>
    <w:rsid w:val="00664C6D"/>
    <w:rsid w:val="00677DEF"/>
    <w:rsid w:val="006E2152"/>
    <w:rsid w:val="006F1DC4"/>
    <w:rsid w:val="00720C0B"/>
    <w:rsid w:val="00734D2E"/>
    <w:rsid w:val="007450FA"/>
    <w:rsid w:val="00755287"/>
    <w:rsid w:val="007E47B1"/>
    <w:rsid w:val="007F729B"/>
    <w:rsid w:val="00811AA6"/>
    <w:rsid w:val="008157FF"/>
    <w:rsid w:val="00864B47"/>
    <w:rsid w:val="008A25AA"/>
    <w:rsid w:val="008D2224"/>
    <w:rsid w:val="008F6E7B"/>
    <w:rsid w:val="00932AC7"/>
    <w:rsid w:val="009506D2"/>
    <w:rsid w:val="00966A36"/>
    <w:rsid w:val="009742E2"/>
    <w:rsid w:val="009A14A3"/>
    <w:rsid w:val="009A3ACF"/>
    <w:rsid w:val="009A4665"/>
    <w:rsid w:val="009A71DB"/>
    <w:rsid w:val="009D27FA"/>
    <w:rsid w:val="009D5D8C"/>
    <w:rsid w:val="009F5493"/>
    <w:rsid w:val="00A27C11"/>
    <w:rsid w:val="00A53198"/>
    <w:rsid w:val="00A53637"/>
    <w:rsid w:val="00A62188"/>
    <w:rsid w:val="00A627CF"/>
    <w:rsid w:val="00A66C10"/>
    <w:rsid w:val="00A72068"/>
    <w:rsid w:val="00A87A54"/>
    <w:rsid w:val="00A955E5"/>
    <w:rsid w:val="00AB257C"/>
    <w:rsid w:val="00AD7D1B"/>
    <w:rsid w:val="00AE331E"/>
    <w:rsid w:val="00B020FB"/>
    <w:rsid w:val="00B64231"/>
    <w:rsid w:val="00BA2BFE"/>
    <w:rsid w:val="00BC4EF5"/>
    <w:rsid w:val="00C06258"/>
    <w:rsid w:val="00C20FA4"/>
    <w:rsid w:val="00C269CF"/>
    <w:rsid w:val="00C4089C"/>
    <w:rsid w:val="00C73724"/>
    <w:rsid w:val="00CA0787"/>
    <w:rsid w:val="00CC1EC7"/>
    <w:rsid w:val="00CC7E5D"/>
    <w:rsid w:val="00CF2B28"/>
    <w:rsid w:val="00D424DD"/>
    <w:rsid w:val="00DB54BD"/>
    <w:rsid w:val="00DE44F7"/>
    <w:rsid w:val="00DE6338"/>
    <w:rsid w:val="00DF3DA2"/>
    <w:rsid w:val="00DF51D4"/>
    <w:rsid w:val="00E1667F"/>
    <w:rsid w:val="00E4106C"/>
    <w:rsid w:val="00E641B1"/>
    <w:rsid w:val="00E76261"/>
    <w:rsid w:val="00ED100D"/>
    <w:rsid w:val="00ED4ABF"/>
    <w:rsid w:val="00ED53D3"/>
    <w:rsid w:val="00EF0941"/>
    <w:rsid w:val="00F16A3E"/>
    <w:rsid w:val="00F30A58"/>
    <w:rsid w:val="00F86156"/>
    <w:rsid w:val="00FB4F59"/>
    <w:rsid w:val="00FB59E5"/>
    <w:rsid w:val="00FD4B17"/>
    <w:rsid w:val="00FD51CE"/>
    <w:rsid w:val="00FF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E6F62-7D68-4152-9A42-ED487ED2B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152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amu</dc:creator>
  <cp:keywords/>
  <dc:description/>
  <cp:lastModifiedBy>Durga Ramu</cp:lastModifiedBy>
  <cp:revision>1</cp:revision>
  <dcterms:created xsi:type="dcterms:W3CDTF">2023-11-25T10:58:00Z</dcterms:created>
  <dcterms:modified xsi:type="dcterms:W3CDTF">2023-11-25T10:58:00Z</dcterms:modified>
</cp:coreProperties>
</file>